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4"/>
        </w:rPr>
        <w:t>Appendix 1</w:t>
      </w:r>
      <w:r>
        <w:rPr/>
        <w:t>. Ethnobotanical data on the medicinal plant species used in the study areas</w:t>
      </w:r>
    </w:p>
    <w:tbl>
      <w:tblPr>
        <w:tblW w:w="12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252"/>
        <w:gridCol w:w="942"/>
        <w:gridCol w:w="677"/>
        <w:gridCol w:w="1488"/>
        <w:gridCol w:w="1510"/>
        <w:gridCol w:w="854"/>
        <w:gridCol w:w="876"/>
        <w:gridCol w:w="255"/>
        <w:gridCol w:w="1977"/>
      </w:tblGrid>
      <w:tr>
        <w:trPr>
          <w:trHeight w:val="420" w:hRule="atLeast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t Family &amp; Scientific name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l name (Luganda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amp; code numbe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owth form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ts used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76" w:hanging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ilment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paration &amp; applicatio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K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terature reports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canth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icliptera lax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. B. Clarke</w:t>
            </w:r>
          </w:p>
        </w:tc>
        <w:tc>
          <w:tcPr>
            <w:tcW w:w="2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zukizi (AS046)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emia (2); Convulsions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dote (Segawa &amp; Kasenene, 200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Justicia betonic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longo (AS09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ningiti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, drink cold extrac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Fever, Fungal infection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ambejja et al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Justicia engleri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indau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wanga (AS12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lari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usticia exigu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. Moor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zunzanjuki (AS12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cerate and bath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lpingitis (Tabuti et al, 200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aranth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rva lana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L.) Juss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weza (AS12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gawa &amp; Kasenene, 2007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od luck charm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dy odur (Tugume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tLeast" w:line="192" w:before="120" w:after="48"/>
              <w:outlineLvl w:val="0"/>
              <w:rPr>
                <w:rFonts w:eastAsia="Times New Roman"/>
                <w:color w:val="004400"/>
                <w:kern w:val="2"/>
                <w:sz w:val="20"/>
                <w:szCs w:val="20"/>
              </w:rPr>
            </w:pPr>
            <w:bookmarkStart w:id="0" w:name="_Hlk69392035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henopodium opulifolium </w:t>
            </w:r>
            <w:bookmarkStart w:id="1" w:name="_Hlk69392149"/>
            <w:r>
              <w:rPr>
                <w:rFonts w:eastAsia="Times New Roman"/>
                <w:kern w:val="2"/>
                <w:sz w:val="20"/>
                <w:szCs w:val="20"/>
              </w:rPr>
              <w:t>Schrad</w:t>
            </w:r>
            <w:bookmarkEnd w:id="0"/>
            <w:r>
              <w:rPr>
                <w:rFonts w:eastAsia="Times New Roman"/>
                <w:kern w:val="2"/>
                <w:sz w:val="20"/>
                <w:szCs w:val="20"/>
              </w:rPr>
              <w:t>. ex W.D.J.Koch &amp; Ziz</w:t>
            </w:r>
            <w:bookmarkEnd w:id="1"/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wetango (AS14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xed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yllanthus capillar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Namukobe et al, 2011)</w:t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 (4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hewed with salt, 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nus (2)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Pounded fresh with rock salt, warmed i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ean cloth, extract dru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enopodium procerum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gosola (AS14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lari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uscle pains, headache</w:t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chst. Ex Moq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amukobe et al 2011)</w:t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acardi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Mangifera indica </w:t>
            </w: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iyembe (AS02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af sap appli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, cough (Appiah 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F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or fruit eate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s (2)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erate powder to hot water, drink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, F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16)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wder chewed with salt or boiled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us natal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ernh.ex. C. Krauss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kakwansokwanso akatono 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Jaundice, Pressur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V/AIDS care (Kisangau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AS06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/bath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gestive disorders (Asiimwe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ed jelly applied on skin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Rhus vulgaris </w:t>
            </w:r>
            <w:r>
              <w:rPr>
                <w:rFonts w:eastAsia="Times New Roman"/>
                <w:sz w:val="20"/>
                <w:szCs w:val="20"/>
              </w:rPr>
              <w:t>Meikl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kakwansokwanso akanene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plasma , Fe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jaundice, GIT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AS04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, syphili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coction  bathed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malaria (Okullo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Annonacea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nona muric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taferi (AS12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P, Ulcer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af decoction drunk or fruits eate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P (Leonard et al., 2016), stomachache, dizziness (Tantengco et al, 200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i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ella asiatica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) Urb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bo kamuwala /embutamu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4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AS12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p appli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uroprotective (Orhan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ching eye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yes washed with extrac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, antioxidant, anticancer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ancer, Fallopian tube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diabetic, Prakash et al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iarrhoea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enatal care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ganotaenia araliace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chst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wanula (AS11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moves curs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; convulsions, labour pains (Asiimwe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ocyn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Alstonia boone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De Willd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bajangalabi (AS12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Syphilis, Fallopian tub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debayo &amp; Krettli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9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dia white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Hook.f) Skeel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ondo (AS12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mbing 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hrodisia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hew 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phrodisiac (Ssozi et al, 2016;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ecamone afric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Oliv.) Bulloc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takura (AS12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in banana leaves, drop extract in 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tipation, malaria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hevetia peruviana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ers) K. Schum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senene (AS02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rt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af sap appli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/TB (Asiimwe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e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enoa repen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W. Bartram) Smal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pirivuma (AS13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P, painful neck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 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static hypertrophy (Baenes et al, 200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oenix reclina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Jacq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sansa /ekikindukindu (AS18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&amp; other respiratory disorder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ml of decoction drunk by adults; 1 TS child daily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ristolochi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ristolochia elegans </w:t>
            </w:r>
            <w:r>
              <w:rPr>
                <w:rFonts w:eastAsia="Times New Roman"/>
                <w:sz w:val="20"/>
                <w:szCs w:val="20"/>
              </w:rPr>
              <w:t>Mast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kaawa (AS13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reeping herb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ed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eds chewed or 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C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gume at al, 2016; Bunalema et al, 2013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clepiad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omphocarpus physocarp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. Mey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fumbo (AS13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usea 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i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parag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racaena steudner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g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ajjo lyanjovu (AS15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 (5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&amp; bathe or drink 500ml daily for a wee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5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cerate in hot water, squeeze, apply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V/AIDS care (Kisangau et al, (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cerate or boil &amp; dri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sthma, Pressur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h lick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, apply drops in ea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for 9 days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Cancer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ter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geratum conyzoides </w:t>
            </w:r>
            <w:r>
              <w:rPr>
                <w:rFonts w:eastAsia="Times New Roman"/>
                <w:iCs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L.) 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mirembe (AS11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aemi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Skin infections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bath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ambejja et al, 2019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Bidens pilos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e (AS10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7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xtract applied on affected area 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ulcers,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s (2)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ry decoction or infusion drunk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, nose bleeding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/bath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Itching eyes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wash with infusion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Is, Anaemia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nyza floribund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Kunth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fumbe (AS13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oil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 and squeeze, apply extrac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V/AIDS care (Kisangau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ore throat 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ed extract drunk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esh extract smear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lue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rassocephalum vitellinum</w:t>
            </w:r>
            <w:r>
              <w:rPr>
                <w:rFonts w:eastAsia="Times New Roman"/>
                <w:iCs/>
                <w:sz w:val="20"/>
                <w:szCs w:val="20"/>
              </w:rPr>
              <w:t xml:space="preserve"> (Benth.)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S. Moor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kitonto (AS05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ye infection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eamed extract dropped  in ey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yphilis (Asiimwe et al, 2014); malaria (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ugh 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h lick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Dichrocephala integrifolia </w:t>
            </w:r>
            <w:r>
              <w:rPr>
                <w:rFonts w:eastAsia="Times New Roman"/>
                <w:sz w:val="20"/>
                <w:szCs w:val="20"/>
              </w:rPr>
              <w:t>(L. f) Kuntz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uza (AS02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Appetite boosting, Deworming 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urns, diarrhea (Ssozi et al, 2016; Asiimwe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oil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af extract appli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milia caespitos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liv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uwomerambuzi (AS13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oil with leaves of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ernonia cinere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&amp;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lundia opposita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drink &amp; bath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Erlangea tomentosa </w:t>
            </w:r>
            <w:r>
              <w:rPr>
                <w:rFonts w:eastAsia="Times New Roman"/>
                <w:iCs/>
                <w:sz w:val="20"/>
                <w:szCs w:val="20"/>
              </w:rPr>
              <w:t>(Oliv. &amp; Hiern.)</w:t>
            </w:r>
            <w:r>
              <w:rPr>
                <w:rFonts w:eastAsia="Times New Roman"/>
                <w:sz w:val="20"/>
                <w:szCs w:val="20"/>
              </w:rPr>
              <w:t>S. Moor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watwa (AS05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Eye infection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appli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Miscarriage, colic, feve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omachache, syphili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st-natal car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Asiimwe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, Flu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and bathed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Leonotis nepetifolia </w:t>
            </w:r>
            <w:r>
              <w:rPr>
                <w:rFonts w:eastAsia="Times New Roman"/>
                <w:sz w:val="20"/>
                <w:szCs w:val="20"/>
              </w:rPr>
              <w:t>(L.) R. Br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kifumufumu (AS13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Ear infection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eam extract applied in ea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C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onorrhea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ounds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arrhoea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and bathed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&amp; flue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neumonia, Herni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est pain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b the affected par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Microglossa pyrifolia </w:t>
            </w:r>
            <w:r>
              <w:rPr>
                <w:rFonts w:eastAsia="Times New Roman"/>
                <w:sz w:val="20"/>
                <w:szCs w:val="20"/>
              </w:rPr>
              <w:t>(Lam.) Kuntz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afugankande (AS03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ncer, Pressur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llopian tube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igesbeckia oriental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ziwundu (AS13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tract applied on wound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estore blood circulation, STIs, sore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Nose bleeding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Burkil, 198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Vernonia amygdalina </w:t>
            </w:r>
            <w:r>
              <w:rPr>
                <w:rFonts w:eastAsia="Times New Roman"/>
                <w:sz w:val="20"/>
                <w:szCs w:val="20"/>
              </w:rPr>
              <w:t>Delil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ululuza (AS06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ver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phoid, malaria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ugh (2)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; or powder chewed with salt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5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or drink infusion; bathe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Vernonia auriculifera </w:t>
            </w:r>
            <w:r>
              <w:rPr>
                <w:rFonts w:eastAsia="Times New Roman"/>
                <w:sz w:val="20"/>
                <w:szCs w:val="20"/>
              </w:rPr>
              <w:t>Hier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bikokoma (AS13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&amp;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(Woldeab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ernonia cinerea</w:t>
            </w:r>
            <w:r>
              <w:rPr>
                <w:rFonts w:eastAsia="Times New Roman"/>
                <w:sz w:val="20"/>
                <w:szCs w:val="20"/>
              </w:rPr>
              <w:t xml:space="preserve"> (L.) Les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ayayana (AS13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 (4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eaf chewed 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2)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x with roots of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lanum campylacanthu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boil &amp; bathe</w:t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disease (Aravindhan &amp; Rajendran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ye/ Ear infections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applied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applie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lanit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Balanites wilsoni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awe &amp; Sprague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ligwalimu (AS13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Mental illness, Stomachache, Gonorrhea, Syphili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cosmetics vegetable oil (Burkil 200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gnoni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Kigelia afric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Lam) Benth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sa (AS14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 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rthritis 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Cancer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22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 boil + rock salt or ginger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and bath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rkhamia lute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Benth) K. Schum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ambya (AS07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cool, drink 3x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s (2)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Squeeze or steam &amp; apply drops in ea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Spathodea campanulata </w:t>
            </w:r>
            <w:r>
              <w:rPr>
                <w:rFonts w:eastAsia="Times New Roman"/>
                <w:sz w:val="20"/>
                <w:szCs w:val="20"/>
              </w:rPr>
              <w:t>P. Baeuv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fa bakazi (AS21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, typhoid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 &amp;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&amp; bathe, or drink 1/2 cup 2x dail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powder, apply 3 x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assi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ardamine trichocarp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chst. Ex. Rich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eregankoko (AS14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grain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&amp; inhale vapour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washiorkor (Jansen, 200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urser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Canarium schweinfurthii</w:t>
            </w:r>
            <w:r>
              <w:rPr>
                <w:rFonts w:eastAsia="Times New Roman"/>
                <w:sz w:val="20"/>
                <w:szCs w:val="20"/>
              </w:rPr>
              <w:t xml:space="preserve"> Eng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wafu (AS14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emia, cough, GIT, diarhoea, jaundice, eye infection, deworming, (Okullo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nnab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annabis sativ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lusambya (AS14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Steamed extract dropped in 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burns (Abbasi et al, 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les (Tugume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nell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Warburgia Ugand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rague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rwegira (AS04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ever 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neumonia, asthma,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ore throat 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boil + rock salt or ginger, drink</w:t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dida, Malaria (Okello &amp; Kang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onorrhea 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(2),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rk chew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/tumor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x for 9 days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vulsion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ml of 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exual dysfunction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ml of 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x for 9 days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i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ica papay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pari (AS02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ppiah et al, 2017; Ngarivhumr et al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lastr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aytenus senegalens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Lam) Exel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ligwalimu (AS06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ntal illness, Stomachach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norrhea,  Syphili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asthma, herpes zoster (Asiimwe et al, 2013;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ystroxylon aethiopic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Thunb.)Loe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tasesa (AS14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esh leaf decoction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morrhagic diarhoea, stomachache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ue, cough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TS daily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iratory infection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ye infection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op in eye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emia ( Kilonzo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ronychia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, apply on affected are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&amp; gonorrhea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und, add water, drink 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 (2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s, Pressur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itis, cancer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y boost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alacia elegan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elw.ex.Oliv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mwanyimwanyi (AS14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s, wound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, apply on affected are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500ml of decoction daily for a wee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ysentery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oil or apply sap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Cleomacea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leome gynandr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jjobyo (AS01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Fever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x3 dai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V/AIDS care (Kisangau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Clusiacea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rcinia buchanan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Baker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ali (AS14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T, asthma, allergy, cough, eye, cardiovascular (Okullo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bret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ombretum moll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gl. &amp; Diels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agi (AS10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and bath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2), Skin infec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oil or apply sap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thma, cough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/2 cup twice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onorrhea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boil powder with water + rock salt or ginger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Crassul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Bryophyllum pinnatum </w:t>
            </w:r>
            <w:r>
              <w:rPr>
                <w:rFonts w:eastAsia="Times New Roman"/>
                <w:sz w:val="20"/>
                <w:szCs w:val="20"/>
              </w:rPr>
              <w:t>(Lam) Oken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kiyondo ekyeru (AS15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4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&amp; drink; or dry, add salt, lic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, burns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/boil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apply on ski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ambejja et al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undice, Fever, Anemia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dri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, wounds, vomiting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P (2), sore throat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dri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iratory tract infections, boil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 (3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drop in ear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Onoja et al., 2018; Gurnani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2)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drop in eye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petite &amp; deworming in children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or steam &amp; dri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Stomachach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vent miscarriage, Nause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4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/bath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Kalanchoe crenata</w:t>
            </w:r>
            <w:r>
              <w:rPr>
                <w:rFonts w:eastAsia="Times New Roman"/>
                <w:sz w:val="20"/>
                <w:szCs w:val="20"/>
              </w:rPr>
              <w:t xml:space="preserve"> (Andrews) Haw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yondo (green) (AS09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titis, headache, inflammations, convulsion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BP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Nguelefack et al, 200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, drop extract in ea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ucurbit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omordica foetid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umach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bombo (AS08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11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with salt &amp; ginger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Ngarivhume et al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kin infections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Tabuti et al, 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2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in the uterus and tubes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eansing stomach &amp; blood vessels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pound, drink powder with hot wate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ulcers, diarrhoe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wash ey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Jaundice &amp; Fever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x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euggea viros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boil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highlight w:val="gree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8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0"/>
                <w:highlight w:val="green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naemia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 drunk with hot wate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ehneria scabr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ond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abindizi (AS03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(Woldeab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2)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ed jelly used to smear body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uphobi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roton macrostachy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Hochst. Ex Delile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ogasoga (AS15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BP; diabet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, (Woldeab et al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uphorbia hir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sandasanda (AS02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x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cough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tipation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uphorbia enterophora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Drak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sanda (AS15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worming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cord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tropha carcu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rowa (AS01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,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toothach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3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eam extract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4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eaf sap appli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, back pain, arthriti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apium elliptic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Hochst.) Pax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asa (AS1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x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neumonia, stomachache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/2 cup 2 x dai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agia benthami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Baker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myu (AS15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</w:rPr>
              <w:t xml:space="preserve">Sexual dysfunction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onorrhea, malaria, ease child delivery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Vomiting, Diarrhoe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dy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oothach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smear on eye lids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lete’s foot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et washed with infusion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ervical wound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dd water, sit in extract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bacea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Calibr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brus canescens </w:t>
            </w:r>
            <w:r>
              <w:rPr>
                <w:rFonts w:eastAsia="Times New Roman"/>
                <w:sz w:val="20"/>
                <w:szCs w:val="20"/>
              </w:rPr>
              <w:t>Baker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lusiiti (AS1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pound, mix with jelly &amp; apply on bod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ckle cell (Amujoyegbe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cacia hockii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D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ild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kasana (AS03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extract appli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thlete’s foot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pply in ea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cacia polyacanth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ild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beere (AS1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bacterial (Bhiwankar et al, 2015); diabetes (Okpanachi et al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bizia coriari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elw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gavu (AS00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Canc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 &amp; dru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ial &amp; fungal infections (Asiimwe et al 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thlete’s foo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soak fee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2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Anaemia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/2 cup of decoction drunk twice dail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Cajanus cajan </w:t>
            </w:r>
            <w:r>
              <w:rPr>
                <w:rFonts w:eastAsia="Times New Roman"/>
                <w:sz w:val="20"/>
                <w:szCs w:val="20"/>
              </w:rPr>
              <w:t>L. Millsp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nkolimbo (AS08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onorrh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eyes, measles (Tantengco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rotalaria spinos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sambandege (AS15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onychi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tie on affected area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smodium adscenden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Sw.) DC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Mutasuka kubo (AS16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vent miscarriag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Menorrhagia</w:t>
            </w:r>
          </w:p>
        </w:tc>
        <w:tc>
          <w:tcPr>
            <w:tcW w:w="23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usion bathed</w:t>
            </w:r>
          </w:p>
        </w:tc>
        <w:tc>
          <w:tcPr>
            <w:tcW w:w="11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Entada abyssinica </w:t>
            </w:r>
            <w:r>
              <w:rPr>
                <w:rFonts w:eastAsia="Times New Roman"/>
                <w:sz w:val="20"/>
                <w:szCs w:val="20"/>
              </w:rPr>
              <w:t>A. Rich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wolola (AS16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5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Boil, drink &amp; bath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dema (Kigen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5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&amp; bathed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norrhea (Yirga, 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riosema psoraleoides 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(Lam)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. Do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kolimbo (AS16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o literat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rythrina abyssinic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jirikiti (AS07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9), Pressur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; chew with sal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ache, wounds (Maroyi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Fever &amp; Malaria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dd water, drink &amp; bathe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3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Boil &amp; bathe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, syphilis (4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 (2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/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vent miscarriag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and bathe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Indigofera spic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orssk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ukaliza (AS16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(Woldeab et al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iptadeniastrum african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Hook.f) Brena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pewere (AS16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 and squeeze, apply extrac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; cough (Ssegawa et al,2007)</w:t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ningitis , Cancer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5), TB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oil with bark of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zigium cumin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nd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gifera ind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nful bone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art palpitations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ml -500ml of decoction drunk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ml -500ml of decoction drunk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Asthma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ml -500ml of decoction drunk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 (4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or bathe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usea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s, Anemia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3x for 9 days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haseolus lunat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kayindiyindi (AS16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4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ew/ squeeze + ash+ salt,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pasm, stomachache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5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op in eye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antengco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, squeeze and drink extract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nus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ound fresh with rock salt warm in clean cloth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uberculosis, Nause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uck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lue 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/squeeze, add ash + salt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seudarthria hooker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ight &amp; Arn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kikakala (AS0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&amp; bathe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boil, dri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enna occidental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L.) Link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utanjoka (AS16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, malaria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worming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 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gna unguicul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 Walp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yindiru (AS16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&amp;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bacterial (Kritzinger &amp; Aveling, 200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pilepsy, jaundince (Sayeed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Hypericaceae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2" w:name="_Hlk69393669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arungana madagascari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am. Ex. Poir</w:t>
            </w:r>
            <w:bookmarkEnd w:id="2"/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lirira (AS15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 (Soladoye, et al,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3" w:name="_Hlk69393783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sorospermum febrifugum </w:t>
            </w:r>
            <w:bookmarkEnd w:id="3"/>
            <w:r>
              <w:rPr>
                <w:rFonts w:eastAsia="Times New Roman"/>
                <w:color w:val="000000"/>
                <w:sz w:val="20"/>
                <w:szCs w:val="20"/>
              </w:rPr>
              <w:t xml:space="preserve">Spach 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kanzironziro (AS14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Syphilis (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Burn, lick ash; </w:t>
            </w:r>
            <w:bookmarkStart w:id="4" w:name="_Hlk69394186"/>
            <w:r>
              <w:rPr>
                <w:rFonts w:eastAsia="Times New Roman"/>
                <w:sz w:val="20"/>
                <w:szCs w:val="20"/>
              </w:rPr>
              <w:t>mix powder with jelly &amp; smear</w:t>
            </w:r>
            <w:bookmarkEnd w:id="4"/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kin rash (Nambejja et al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R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, Ulcer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6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 mixed with jelly, smeared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lete’s foo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soak fee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FF0000"/>
                <w:sz w:val="20"/>
                <w:szCs w:val="20"/>
                <w:highlight w:val="green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ysentery, malari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FF0000"/>
                <w:sz w:val="20"/>
                <w:szCs w:val="20"/>
                <w:highlight w:val="green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ugh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h lick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FF0000"/>
                <w:sz w:val="20"/>
                <w:szCs w:val="20"/>
                <w:highlight w:val="green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green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Lamiaceae </w:t>
            </w:r>
            <w:bookmarkStart w:id="5" w:name="_Hlk69395218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oslundia opposi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Vahl.</w:t>
            </w:r>
            <w:bookmarkEnd w:id="5"/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amumye (AS00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  (4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Macerate, drink infusio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, jaundice (Ssozi e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ausea,  Diabet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ract (Maroyi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4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cerate in hot water, squeeze, drink or apply topicall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stnatal care, wounds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kin infections 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or dry, add vaseline, smear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(Ogwal 1996; Okullo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Jaundice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x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euggea viros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boil, drink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patoprotective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s, Pressure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S depression (Said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5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&amp; bathed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ppiah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y boost, flu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TB (Asiimwe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onorrhea (2), TB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ugh,  back pain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 TS daily for 9 day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s (2)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in hot ash, squeeze and drink &amp; apply on boil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umors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at on top of food, apply on tumo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6)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 and squeeze, apply extract in eye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nus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ound fresh with rock salt warm in clean cloth, inhal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itchcraft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oil for 3 hrs, drink for 9 day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stnatal car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yptis pectin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L.) Poi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Lukowe (AS16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in water, bath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convulsions, (Ajibesin et al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Ocimum basilic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kubansiri (AS16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, Flu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 and squeeze, swallow extrac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d, malaria, antibacterial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uretic (Sivasankari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Ocimum sua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illd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jaja (AS05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 /Antiemeti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and drink ho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lgesic, antibiotic (Tan et al, 200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lice and add to hot water, macerate and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Plectranthus </w:t>
            </w:r>
            <w:r>
              <w:rPr>
                <w:rFonts w:eastAsia="Times New Roman"/>
                <w:i/>
                <w:sz w:val="20"/>
                <w:szCs w:val="20"/>
              </w:rPr>
              <w:t>barbatus</w:t>
            </w:r>
            <w:r>
              <w:rPr>
                <w:rFonts w:eastAsia="Times New Roman"/>
                <w:sz w:val="20"/>
                <w:szCs w:val="20"/>
              </w:rPr>
              <w:t xml:space="preserve"> Andrew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Ekibankulata (AS10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Roast in banana leaves, drop in 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Malari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ausea (Hamil et al, 200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, Meningiti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 (3)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und/roast &amp; squeeze, apply extract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, arthritis, Back pain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etradenia ripari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Hochst.) Codd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kyewamala (AS07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7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&amp; drink; or dry, add salt &amp; eat powd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nful bones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art palpita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 cup daily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 cup daily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a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&amp; apply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 (2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add salt, apply in eye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uracea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ersea americ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ill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eddo (AS06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, S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emia  (5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 &amp; pound, Add powder to hot water; or boil, and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ver (Appiah et al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ry the leaves, chew powder with salt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aralysis, HBP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pound, add hot water &amp; dri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 (Woldeab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ani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trychnos sp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obe (AS17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bacterial, antioxidant (Imam Isa et al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ythr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nica granatum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komamawanga (AS17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cancer, bronchiti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uits eate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ose bleed (Bhowmik et al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alv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butilon mauritian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Jacq.) Medik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fuula (AS 17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scariasis (Hamil et al, 200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biscus fusc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k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lusaala (AS17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sthm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burn to ash, lic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, cough, antiemetic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nalema et al 2014; Ramathal &amp; Ngassapa 200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ibiscus sabdariff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yomusaayi (AS00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Anaemi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 cup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P, cancer, obesity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lminthic ( Singh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ibiscus suratt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yeye (AS17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rni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s, malaria, STIs, cough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HBP ( Raghu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ida cordifoli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keyeyo (AS17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sthma, Diabete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 cup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uts, wounds (Aravindran &amp; Rajendran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pply extract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ink 1 cup of infusion daily for a wee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vulsions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in water while plant is still standing, bath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oken bone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mix with oil, massage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nisperm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hasmanthera dependen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Hochst.)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bowa (AS17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Barrenness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vulsions, epilepsy, dementia, 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nake bites, malaria (Mosango, 200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issampelos mucron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. Rich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avamagombe/kavawala (AS17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Ngarivhume et al, 2015;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ink 1 cup of infusion dai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r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Artocarpus heterophyllus </w:t>
            </w:r>
            <w:r>
              <w:rPr>
                <w:rFonts w:eastAsia="Times New Roman"/>
                <w:sz w:val="20"/>
                <w:szCs w:val="20"/>
              </w:rPr>
              <w:t>Lam.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ne (AS17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Cough (3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oil, drink; dry the leaves, chew powder with sal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 (Tantengco et al, 20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Fever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, laxative, ophthalmia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Ulcers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ry, pound, drink with te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Sivasankari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icus natal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ochst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tuba (AS17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/2 cup x 2 daily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Bladder diseases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icus exasperat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Vahl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luwawu (AS18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lari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, shingles, wounds, Stomachaches  (Appiah et al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licia excels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Welw) C.C. Ber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vule (AS18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Gonorrhea, Syphilis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wounds, heart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 (2)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Dry the leaves, chew powder with salt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ring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oringa oleifer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am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inga (AS05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 Sinus, Asthm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 or squeeze and dri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Low blood pressur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Tantengco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Musacea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usa paradisiac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bide (AS18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, Vomiting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, toothache, (Tantengco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yri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rica kanditian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ng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ikimbo (AS18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yrt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allistemon citrin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Curtis) Skeels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yambala butonya (AS07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, F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4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 &amp; drink 3x daily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, F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nuses 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while covered, inhale steam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calyptus sp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litunsi (AS04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 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, 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Ulcer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mix with jelly, smea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sidium guajav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apeera (AS06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.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 (6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3x daily; dry and chew powder with sal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fever (Maroyi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 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 infections (4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dd jerry, smea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hlete’s foo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soak feet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mix with oil &amp; apply on body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yzygium cumin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L.) Skeels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mbula (AS18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 (6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 &amp;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 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 (Ssozi et al, 2016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ysentery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9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, wound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, wounds</w:t>
            </w:r>
          </w:p>
        </w:tc>
        <w:tc>
          <w:tcPr>
            <w:tcW w:w="547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pound, mix powder with oil &amp; smea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yctagin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Boerhavia diffus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atebekataka (AS18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, cance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Mahesh et al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oils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extract applied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sz w:val="20"/>
                <w:szCs w:val="20"/>
              </w:rPr>
              <w:t xml:space="preserve">Phyllanthaceae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ueggea viros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oxb.Ex. Willd) Royle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ukandwa (AS02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or dry, add vaseline, sm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neumonia, contraceptive (Maroyi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hyllanthus capillar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umach &amp; Thon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utulika (AS15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les (Namukobe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les (5)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with small fish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hyllanthus amar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chum. &amp; Thon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kitembe (AS15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 ,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ytola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hytolacca dodecandr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 Her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woko (18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onorrhea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malarial (Karunamoorti &amp; Tsehaye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ennisetum purpure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umach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isagazi (AS18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onorrhea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utrition (Okoraonye &amp; Ikewuchi 200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ink 1 cup daily of infusion for a wee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lygon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Oxygonum sinuatum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(Hochst &amp; Steud ex Meisn)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ammer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fumita bagenge (AS18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s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extract appli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ial skin infections, gonorrhea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umors 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 applied on tumor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(Ramathal &amp; Ngassapa, 2001)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nvulsions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queeze in water while plant is still standing, bathe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oast, apply extract in ea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rtula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ortulaca grandiflor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wanda (AS19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Stomachach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cerate in hot water, drink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, skin rash, hepatiti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urns (Adrian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uncul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lematis sinensi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ur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maama (AS19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mbing 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ache (Admasu &amp; Yohannes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hamn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aesopsis emini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g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musizi (AS19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betes (Situmorang et al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Rosacea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riobotrya japonic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Thunb.) Lindl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sali (AS19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yphili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bathe &amp; drink 1/2 cup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cancer, Diabetes, asthma (Singh et al, 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us rigidu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m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nkenene (AS19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/2 cup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nia (Kibuuka &amp; Anywar, 2015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ubi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ffea canephora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wanyi (AS19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hew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Jaundice,  HBP, deworming</w:t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err ex  A. Froehner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rios &amp; Valles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ia cordifoli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salabakesi (AS19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 burn, add salt, lick ash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, 2014) rheumatism (Gireesha &amp; Raju, (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angueria apicult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K. Schum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ugunda (AS19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ause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T, toothache, antidote, Hiccups  (Okullo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utacea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itrus lim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L) Osbeck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imu (AS19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at or boil the peels  with honey, dri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BP, laxative, headache, deworming, (Carrios &amp; Valles, 2012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oddalia asiatic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L) Lam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wule (AS19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i - pois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dd water, dri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omach infection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add water, dri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dry, add water, boil + rock salt or ginger, drink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anthoxylum chalybe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g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aleyaddungu (AS20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2), Witchcra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Tabuti et al, 201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ack pain (2), Cancer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 for 3 hrs, drink for 9 days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locked fallopian tub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Toothache </w:t>
            </w:r>
          </w:p>
        </w:tc>
        <w:tc>
          <w:tcPr>
            <w:tcW w:w="547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use powder &amp; tooth paste to brush teeth after dinner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anthoxylum leprieuri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uill &amp; Perr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munyenye (AS20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Ulcers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Gonorrhea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V/AIDS, malaria, rheumatic pain (Halim 199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, 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y, boil powder, drink, bathe</w:t>
            </w:r>
          </w:p>
        </w:tc>
        <w:tc>
          <w:tcPr>
            <w:tcW w:w="1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pindaceae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Cardiospermum halicacabum </w:t>
            </w:r>
            <w:r>
              <w:rPr>
                <w:rFonts w:eastAsia="Times New Roman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lunyereketo (AS20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d water to powder, dri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ervous system, fracture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kin infections (2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wder mixed with jelly applied on bod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eumatism, hemorrhoids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Sivasankari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, Measles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xtract applied 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</w:rPr>
              <w:t xml:space="preserve">Solanacea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cotiana tabac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bba (AS20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Wounds (Maroyi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hysalis angul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tuntunu akatono (AS20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Roast in banana leaves, drop in 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epatitis, toothache, rheumatic pain (Mairura, 200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hysalis peruvian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ntuntunu (AS07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; powder chewed with sal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Adia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lanum campylacanthum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Hochst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Akatengotengo akatono (AS20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r infection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ops of steam applied in ear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re-hepatic jaundice (Ssegawa et al 2007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, Cough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olanum dasyphyll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umach &amp; Thonn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utengotengo (AS20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itchcraft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and chew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trypanasomiasis (Bekalo et al, 200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olanum lycopersicum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kanyanya akatono (AS2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 , 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Diarrhoe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ial spots (Abbasi et al, 2010); measles, convulsions, Appiah et al, 2019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rtic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eurya aestuan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L.) Gaudich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Omunyango (AS20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ibroids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B (Bunalema et al, 2013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erben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antana trifoli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yukiyuki (AS04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ye infect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alty extrac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ropped in eye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A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heumatic, malaria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, Flu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etanus (Sivasankari et al, 201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riva adhaerens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(Forssk.)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hiov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Enkami (AS20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(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 &amp; bath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rrhoea  (Nansunga et al, 2014; Anokbongo et al, 1990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ancer, Inflammation, Boils, Anemia, Stomachache Convulsions,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taceae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yphostemma adenocaule 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Akabombo akatono (AS11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eeping her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, 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philis  (2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/C/R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egetable, ophthalmia, sore throat, </w:t>
            </w:r>
          </w:p>
        </w:tc>
      </w:tr>
      <w:tr>
        <w:trPr>
          <w:trHeight w:val="300" w:hRule="atLeast"/>
        </w:trPr>
        <w:tc>
          <w:tcPr>
            <w:tcW w:w="50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Steud.ex. A. Rich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esc.ex. Wild &amp; R. B. Drumm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ounds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 (Bosch, 2004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 (3)</w:t>
            </w:r>
          </w:p>
        </w:tc>
        <w:tc>
          <w:tcPr>
            <w:tcW w:w="349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bathe or smear with jell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ronychia 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m applied on affected are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349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ound, filter, warm, sit in extract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exual dysfunction, Stomachache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Boil, drink 1/2 cup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phostemma ukerewens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Gilg.) Desc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Kikonyogo (AS21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rb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itchcraft 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nsils (Odongo et al, 2018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b/>
                <w:bCs/>
                <w:color w:val="0D0D0D"/>
                <w:sz w:val="20"/>
                <w:lang w:eastAsia="en-GB"/>
              </w:rPr>
              <w:t>Xanthorrhoeacea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lang w:eastAsia="en-GB"/>
              </w:rPr>
              <w:t>Aloe Vera (</w:t>
            </w:r>
            <w:r>
              <w:rPr>
                <w:color w:val="000000"/>
                <w:sz w:val="20"/>
                <w:lang w:eastAsia="en-GB"/>
              </w:rPr>
              <w:t>L.) Burm.f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gaji akatono (AS1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erb 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gh (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/ 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HIV/AIDS care (Kisangau et al, 2011)</w:t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L, 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ria (4) Fever (2)</w:t>
            </w:r>
          </w:p>
        </w:tc>
        <w:tc>
          <w:tcPr>
            <w:tcW w:w="2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/ Infusion runk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ningitis, Brucella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sion drun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 infections</w:t>
            </w:r>
          </w:p>
        </w:tc>
        <w:tc>
          <w:tcPr>
            <w:tcW w:w="23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oction bathed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9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Column 1: Plant family &amp; Scientific names; Colum 2: Local name (Luganda), plant collection number; Column 4: Parts used - L, Leaves; Bk- stem bark; Fr- fruits, Sd- seeds; Fl- flowers; R-roots; wp-whole plant; Column 5: Ailments (use reports per informant); Column 7: Conservation status - W-wild; C- Cultivated; R-rare; A-Abundant;</w:t>
            </w:r>
          </w:p>
        </w:tc>
      </w:tr>
      <w:tr>
        <w:trPr>
          <w:trHeight w:val="300" w:hRule="atLeast"/>
        </w:trPr>
        <w:tc>
          <w:tcPr>
            <w:tcW w:w="12690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20"/>
              </w:rPr>
              <w:t>Column 8: Percent respondent knowledge; Column 9: Literature cited for the plants in other previous studi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E24kjd">
    <w:name w:val="e24kjd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Emphasis">
    <w:name w:val="Emphasis"/>
    <w:qFormat/>
    <w:rPr>
      <w:i/>
      <w:iCs/>
    </w:rPr>
  </w:style>
  <w:style w:type="character" w:styleId="Field">
    <w:name w:val="fiel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gkelc">
    <w:name w:val="hgkel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7:05:00Z</dcterms:created>
  <dc:creator>DELL</dc:creator>
  <dc:description/>
  <cp:keywords/>
  <dc:language>en-US</dc:language>
  <cp:lastModifiedBy>Admin</cp:lastModifiedBy>
  <dcterms:modified xsi:type="dcterms:W3CDTF">2021-06-02T17:05:00Z</dcterms:modified>
  <cp:revision>3</cp:revision>
  <dc:subject/>
  <dc:title/>
</cp:coreProperties>
</file>